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6116" w:rsidRDefault="00BA5E55" w:rsidP="001F6116">
      <w:r w:rsidRPr="00B523BE">
        <w:rPr>
          <w:b/>
          <w:color w:val="000000" w:themeColor="text1"/>
        </w:rPr>
        <w:t>Table S</w:t>
      </w:r>
      <w:r w:rsidR="00F70908">
        <w:rPr>
          <w:b/>
          <w:color w:val="000000" w:themeColor="text1"/>
        </w:rPr>
        <w:t>3</w:t>
      </w:r>
      <w:bookmarkStart w:id="0" w:name="_GoBack"/>
      <w:bookmarkEnd w:id="0"/>
    </w:p>
    <w:tbl>
      <w:tblPr>
        <w:tblStyle w:val="TableGrid"/>
        <w:tblW w:w="0" w:type="auto"/>
        <w:tblLook w:val="04A0"/>
      </w:tblPr>
      <w:tblGrid>
        <w:gridCol w:w="4928"/>
        <w:gridCol w:w="1559"/>
      </w:tblGrid>
      <w:tr w:rsidR="00F70908" w:rsidTr="001F6116">
        <w:tc>
          <w:tcPr>
            <w:tcW w:w="4928" w:type="dxa"/>
          </w:tcPr>
          <w:p w:rsidR="00F70908" w:rsidRPr="00F147F4" w:rsidRDefault="00F70908" w:rsidP="000A13FB">
            <w:r w:rsidRPr="00F147F4">
              <w:t># of read in C72</w:t>
            </w:r>
          </w:p>
        </w:tc>
        <w:tc>
          <w:tcPr>
            <w:tcW w:w="1559" w:type="dxa"/>
          </w:tcPr>
          <w:p w:rsidR="00F70908" w:rsidRPr="00F147F4" w:rsidRDefault="00F70908" w:rsidP="000A13FB">
            <w:r w:rsidRPr="00F147F4">
              <w:t>14978045</w:t>
            </w:r>
          </w:p>
        </w:tc>
      </w:tr>
      <w:tr w:rsidR="00F70908" w:rsidTr="001F6116">
        <w:tc>
          <w:tcPr>
            <w:tcW w:w="4928" w:type="dxa"/>
          </w:tcPr>
          <w:p w:rsidR="00F70908" w:rsidRPr="00F147F4" w:rsidRDefault="00F70908" w:rsidP="000A13FB">
            <w:r w:rsidRPr="00F147F4">
              <w:t># of read in N</w:t>
            </w:r>
          </w:p>
        </w:tc>
        <w:tc>
          <w:tcPr>
            <w:tcW w:w="1559" w:type="dxa"/>
          </w:tcPr>
          <w:p w:rsidR="00F70908" w:rsidRPr="00F147F4" w:rsidRDefault="00F70908" w:rsidP="000A13FB">
            <w:r w:rsidRPr="00F147F4">
              <w:t>26866174</w:t>
            </w:r>
          </w:p>
        </w:tc>
      </w:tr>
      <w:tr w:rsidR="00F70908" w:rsidTr="001F6116">
        <w:tc>
          <w:tcPr>
            <w:tcW w:w="4928" w:type="dxa"/>
          </w:tcPr>
          <w:p w:rsidR="00F70908" w:rsidRPr="00F147F4" w:rsidRDefault="00F70908" w:rsidP="000A13FB">
            <w:r w:rsidRPr="00F147F4">
              <w:t># of read in C72 &amp; N</w:t>
            </w:r>
          </w:p>
        </w:tc>
        <w:tc>
          <w:tcPr>
            <w:tcW w:w="1559" w:type="dxa"/>
          </w:tcPr>
          <w:p w:rsidR="00F70908" w:rsidRPr="00F147F4" w:rsidRDefault="00F70908" w:rsidP="000A13FB">
            <w:r w:rsidRPr="00F147F4">
              <w:t>41844219</w:t>
            </w:r>
          </w:p>
        </w:tc>
      </w:tr>
      <w:tr w:rsidR="00F70908" w:rsidTr="001F6116">
        <w:tc>
          <w:tcPr>
            <w:tcW w:w="4928" w:type="dxa"/>
          </w:tcPr>
          <w:p w:rsidR="00F70908" w:rsidRPr="00F147F4" w:rsidRDefault="00F70908" w:rsidP="000A13FB">
            <w:r w:rsidRPr="00F147F4">
              <w:t># of uniq read in C72 &amp; N</w:t>
            </w:r>
          </w:p>
        </w:tc>
        <w:tc>
          <w:tcPr>
            <w:tcW w:w="1559" w:type="dxa"/>
          </w:tcPr>
          <w:p w:rsidR="00F70908" w:rsidRPr="00F147F4" w:rsidRDefault="00F70908" w:rsidP="000A13FB">
            <w:r w:rsidRPr="00F147F4">
              <w:t>22040292</w:t>
            </w:r>
          </w:p>
        </w:tc>
      </w:tr>
      <w:tr w:rsidR="00F70908" w:rsidTr="001F6116">
        <w:tc>
          <w:tcPr>
            <w:tcW w:w="4928" w:type="dxa"/>
          </w:tcPr>
          <w:p w:rsidR="00F70908" w:rsidRPr="00F147F4" w:rsidRDefault="00F70908" w:rsidP="000A13FB">
            <w:r w:rsidRPr="00F147F4">
              <w:t>% of uniq read in C72 &amp; N</w:t>
            </w:r>
          </w:p>
        </w:tc>
        <w:tc>
          <w:tcPr>
            <w:tcW w:w="1559" w:type="dxa"/>
          </w:tcPr>
          <w:p w:rsidR="00F70908" w:rsidRPr="00F147F4" w:rsidRDefault="00F70908" w:rsidP="000A13FB">
            <w:r w:rsidRPr="00F147F4">
              <w:t>52.67%</w:t>
            </w:r>
          </w:p>
        </w:tc>
      </w:tr>
      <w:tr w:rsidR="00F70908" w:rsidTr="001F6116">
        <w:tc>
          <w:tcPr>
            <w:tcW w:w="4928" w:type="dxa"/>
          </w:tcPr>
          <w:p w:rsidR="00F70908" w:rsidRPr="00F147F4" w:rsidRDefault="00F70908" w:rsidP="000A13FB">
            <w:r w:rsidRPr="00F147F4">
              <w:t>Read length in C72</w:t>
            </w:r>
          </w:p>
        </w:tc>
        <w:tc>
          <w:tcPr>
            <w:tcW w:w="1559" w:type="dxa"/>
          </w:tcPr>
          <w:p w:rsidR="00F70908" w:rsidRPr="00F147F4" w:rsidRDefault="00F70908" w:rsidP="000A13FB">
            <w:r w:rsidRPr="00F147F4">
              <w:t>99</w:t>
            </w:r>
          </w:p>
        </w:tc>
      </w:tr>
      <w:tr w:rsidR="00F70908" w:rsidTr="001F6116">
        <w:tc>
          <w:tcPr>
            <w:tcW w:w="4928" w:type="dxa"/>
          </w:tcPr>
          <w:p w:rsidR="00F70908" w:rsidRPr="00F147F4" w:rsidRDefault="00F70908" w:rsidP="000A13FB">
            <w:r w:rsidRPr="00F147F4">
              <w:t>Read length in N</w:t>
            </w:r>
          </w:p>
        </w:tc>
        <w:tc>
          <w:tcPr>
            <w:tcW w:w="1559" w:type="dxa"/>
          </w:tcPr>
          <w:p w:rsidR="00F70908" w:rsidRPr="00F147F4" w:rsidRDefault="00F70908" w:rsidP="000A13FB">
            <w:r w:rsidRPr="00F147F4">
              <w:t>99</w:t>
            </w:r>
          </w:p>
        </w:tc>
      </w:tr>
      <w:tr w:rsidR="00F70908" w:rsidTr="001F6116">
        <w:tc>
          <w:tcPr>
            <w:tcW w:w="4928" w:type="dxa"/>
          </w:tcPr>
          <w:p w:rsidR="00F70908" w:rsidRPr="00F147F4" w:rsidRDefault="00F70908" w:rsidP="000A13FB">
            <w:r w:rsidRPr="00F147F4">
              <w:t>Kmer size used</w:t>
            </w:r>
          </w:p>
        </w:tc>
        <w:tc>
          <w:tcPr>
            <w:tcW w:w="1559" w:type="dxa"/>
          </w:tcPr>
          <w:p w:rsidR="00F70908" w:rsidRPr="00F147F4" w:rsidRDefault="00F70908" w:rsidP="000A13FB">
            <w:r w:rsidRPr="00F147F4">
              <w:t>16</w:t>
            </w:r>
          </w:p>
        </w:tc>
      </w:tr>
      <w:tr w:rsidR="00F70908" w:rsidTr="001F6116">
        <w:tc>
          <w:tcPr>
            <w:tcW w:w="4928" w:type="dxa"/>
          </w:tcPr>
          <w:p w:rsidR="00F70908" w:rsidRPr="00F147F4" w:rsidRDefault="00F70908" w:rsidP="000A13FB">
            <w:r w:rsidRPr="00F147F4">
              <w:t>Total # of kmer in C72</w:t>
            </w:r>
          </w:p>
        </w:tc>
        <w:tc>
          <w:tcPr>
            <w:tcW w:w="1559" w:type="dxa"/>
          </w:tcPr>
          <w:p w:rsidR="00F70908" w:rsidRPr="00F147F4" w:rsidRDefault="00F70908" w:rsidP="000A13FB">
            <w:r w:rsidRPr="00F147F4">
              <w:t>1190877840</w:t>
            </w:r>
          </w:p>
        </w:tc>
      </w:tr>
      <w:tr w:rsidR="00F70908" w:rsidTr="001F6116">
        <w:tc>
          <w:tcPr>
            <w:tcW w:w="4928" w:type="dxa"/>
          </w:tcPr>
          <w:p w:rsidR="00F70908" w:rsidRPr="00F147F4" w:rsidRDefault="00F70908" w:rsidP="000A13FB">
            <w:r w:rsidRPr="00F147F4">
              <w:t># of distinct kmer in C72</w:t>
            </w:r>
          </w:p>
        </w:tc>
        <w:tc>
          <w:tcPr>
            <w:tcW w:w="1559" w:type="dxa"/>
          </w:tcPr>
          <w:p w:rsidR="00F70908" w:rsidRPr="00F147F4" w:rsidRDefault="00F70908" w:rsidP="000A13FB">
            <w:r w:rsidRPr="00F147F4">
              <w:t>329422150</w:t>
            </w:r>
          </w:p>
        </w:tc>
      </w:tr>
      <w:tr w:rsidR="00F70908" w:rsidTr="001F6116">
        <w:tc>
          <w:tcPr>
            <w:tcW w:w="4928" w:type="dxa"/>
          </w:tcPr>
          <w:p w:rsidR="00F70908" w:rsidRPr="00F147F4" w:rsidRDefault="00F70908" w:rsidP="000A13FB">
            <w:r w:rsidRPr="00F147F4">
              <w:t>% of distinct kmer in C72</w:t>
            </w:r>
          </w:p>
        </w:tc>
        <w:tc>
          <w:tcPr>
            <w:tcW w:w="1559" w:type="dxa"/>
          </w:tcPr>
          <w:p w:rsidR="00F70908" w:rsidRPr="00F147F4" w:rsidRDefault="00F70908" w:rsidP="000A13FB">
            <w:r w:rsidRPr="00F147F4">
              <w:t>27.66%</w:t>
            </w:r>
          </w:p>
        </w:tc>
      </w:tr>
      <w:tr w:rsidR="00F70908" w:rsidTr="001F6116">
        <w:tc>
          <w:tcPr>
            <w:tcW w:w="4928" w:type="dxa"/>
          </w:tcPr>
          <w:p w:rsidR="00F70908" w:rsidRPr="00F147F4" w:rsidRDefault="00F70908" w:rsidP="000A13FB">
            <w:r w:rsidRPr="00F147F4">
              <w:t>Total # of kmer in N</w:t>
            </w:r>
          </w:p>
        </w:tc>
        <w:tc>
          <w:tcPr>
            <w:tcW w:w="1559" w:type="dxa"/>
          </w:tcPr>
          <w:p w:rsidR="00F70908" w:rsidRPr="00F147F4" w:rsidRDefault="00F70908" w:rsidP="000A13FB">
            <w:r w:rsidRPr="00F147F4">
              <w:t>2255665321</w:t>
            </w:r>
          </w:p>
        </w:tc>
      </w:tr>
      <w:tr w:rsidR="00F70908" w:rsidTr="001F6116">
        <w:tc>
          <w:tcPr>
            <w:tcW w:w="4928" w:type="dxa"/>
          </w:tcPr>
          <w:p w:rsidR="00F70908" w:rsidRPr="00F147F4" w:rsidRDefault="00F70908" w:rsidP="000A13FB">
            <w:r w:rsidRPr="00F147F4">
              <w:t># of distinct kmer in N</w:t>
            </w:r>
          </w:p>
        </w:tc>
        <w:tc>
          <w:tcPr>
            <w:tcW w:w="1559" w:type="dxa"/>
          </w:tcPr>
          <w:p w:rsidR="00F70908" w:rsidRPr="00F147F4" w:rsidRDefault="00F70908" w:rsidP="000A13FB">
            <w:r w:rsidRPr="00F147F4">
              <w:t>222941950</w:t>
            </w:r>
          </w:p>
        </w:tc>
      </w:tr>
      <w:tr w:rsidR="00F70908" w:rsidTr="001F6116">
        <w:tc>
          <w:tcPr>
            <w:tcW w:w="4928" w:type="dxa"/>
          </w:tcPr>
          <w:p w:rsidR="00F70908" w:rsidRPr="00F147F4" w:rsidRDefault="00F70908" w:rsidP="000A13FB">
            <w:r w:rsidRPr="00F147F4">
              <w:t>% of distinct kmer in N</w:t>
            </w:r>
          </w:p>
        </w:tc>
        <w:tc>
          <w:tcPr>
            <w:tcW w:w="1559" w:type="dxa"/>
          </w:tcPr>
          <w:p w:rsidR="00F70908" w:rsidRPr="00F147F4" w:rsidRDefault="00F70908" w:rsidP="000A13FB">
            <w:r w:rsidRPr="00F147F4">
              <w:t>9.88%</w:t>
            </w:r>
          </w:p>
        </w:tc>
      </w:tr>
      <w:tr w:rsidR="00F70908" w:rsidTr="001F6116">
        <w:tc>
          <w:tcPr>
            <w:tcW w:w="4928" w:type="dxa"/>
          </w:tcPr>
          <w:p w:rsidR="00F70908" w:rsidRPr="00F147F4" w:rsidRDefault="00F70908" w:rsidP="000A13FB">
            <w:r w:rsidRPr="00F147F4">
              <w:t># of DEK</w:t>
            </w:r>
          </w:p>
        </w:tc>
        <w:tc>
          <w:tcPr>
            <w:tcW w:w="1559" w:type="dxa"/>
          </w:tcPr>
          <w:p w:rsidR="00F70908" w:rsidRPr="00F147F4" w:rsidRDefault="00F70908" w:rsidP="000A13FB">
            <w:r w:rsidRPr="00F147F4">
              <w:t>132018037</w:t>
            </w:r>
          </w:p>
        </w:tc>
      </w:tr>
      <w:tr w:rsidR="00F70908" w:rsidTr="001F6116">
        <w:tc>
          <w:tcPr>
            <w:tcW w:w="4928" w:type="dxa"/>
          </w:tcPr>
          <w:p w:rsidR="00F70908" w:rsidRPr="00F147F4" w:rsidRDefault="00F70908" w:rsidP="000A13FB">
            <w:r w:rsidRPr="00F147F4">
              <w:t>% of DEK to distinct kmer in C72</w:t>
            </w:r>
          </w:p>
        </w:tc>
        <w:tc>
          <w:tcPr>
            <w:tcW w:w="1559" w:type="dxa"/>
          </w:tcPr>
          <w:p w:rsidR="00F70908" w:rsidRPr="00F147F4" w:rsidRDefault="00F70908" w:rsidP="000A13FB">
            <w:r w:rsidRPr="00F147F4">
              <w:t>40.07%</w:t>
            </w:r>
          </w:p>
        </w:tc>
      </w:tr>
      <w:tr w:rsidR="00F70908" w:rsidTr="001F6116">
        <w:tc>
          <w:tcPr>
            <w:tcW w:w="4928" w:type="dxa"/>
          </w:tcPr>
          <w:p w:rsidR="00F70908" w:rsidRPr="00F147F4" w:rsidRDefault="00F70908" w:rsidP="000A13FB">
            <w:r w:rsidRPr="00F147F4">
              <w:t>% of DEK to distinct kmer in N</w:t>
            </w:r>
          </w:p>
        </w:tc>
        <w:tc>
          <w:tcPr>
            <w:tcW w:w="1559" w:type="dxa"/>
          </w:tcPr>
          <w:p w:rsidR="00F70908" w:rsidRPr="00F147F4" w:rsidRDefault="00F70908" w:rsidP="000A13FB">
            <w:r w:rsidRPr="00F147F4">
              <w:t>59.21%</w:t>
            </w:r>
          </w:p>
        </w:tc>
      </w:tr>
      <w:tr w:rsidR="00F70908" w:rsidTr="001F6116">
        <w:tc>
          <w:tcPr>
            <w:tcW w:w="4928" w:type="dxa"/>
          </w:tcPr>
          <w:p w:rsidR="00F70908" w:rsidRPr="00F147F4" w:rsidRDefault="00F70908" w:rsidP="000A13FB">
            <w:r w:rsidRPr="00F147F4">
              <w:t># of DER</w:t>
            </w:r>
          </w:p>
        </w:tc>
        <w:tc>
          <w:tcPr>
            <w:tcW w:w="1559" w:type="dxa"/>
          </w:tcPr>
          <w:p w:rsidR="00F70908" w:rsidRPr="00F147F4" w:rsidRDefault="00F70908" w:rsidP="000A13FB">
            <w:r w:rsidRPr="00F147F4">
              <w:t>888826</w:t>
            </w:r>
          </w:p>
        </w:tc>
      </w:tr>
      <w:tr w:rsidR="00F70908" w:rsidTr="001F6116">
        <w:tc>
          <w:tcPr>
            <w:tcW w:w="4928" w:type="dxa"/>
          </w:tcPr>
          <w:p w:rsidR="00F70908" w:rsidRPr="00F147F4" w:rsidRDefault="00F70908" w:rsidP="000A13FB">
            <w:r w:rsidRPr="00F147F4">
              <w:t>% of DER to uniq read</w:t>
            </w:r>
          </w:p>
        </w:tc>
        <w:tc>
          <w:tcPr>
            <w:tcW w:w="1559" w:type="dxa"/>
          </w:tcPr>
          <w:p w:rsidR="00F70908" w:rsidRPr="00F147F4" w:rsidRDefault="00F70908" w:rsidP="000A13FB">
            <w:r w:rsidRPr="00F147F4">
              <w:t>4.03%</w:t>
            </w:r>
          </w:p>
        </w:tc>
      </w:tr>
      <w:tr w:rsidR="00F70908" w:rsidTr="001F6116">
        <w:tc>
          <w:tcPr>
            <w:tcW w:w="4928" w:type="dxa"/>
          </w:tcPr>
          <w:p w:rsidR="00F70908" w:rsidRPr="00F147F4" w:rsidRDefault="00F70908" w:rsidP="000A13FB">
            <w:r w:rsidRPr="00F147F4">
              <w:t># of DER highly expressed in C72</w:t>
            </w:r>
          </w:p>
        </w:tc>
        <w:tc>
          <w:tcPr>
            <w:tcW w:w="1559" w:type="dxa"/>
          </w:tcPr>
          <w:p w:rsidR="00F70908" w:rsidRPr="00F147F4" w:rsidRDefault="00F70908" w:rsidP="000A13FB">
            <w:r w:rsidRPr="00F147F4">
              <w:t>269614</w:t>
            </w:r>
          </w:p>
        </w:tc>
      </w:tr>
      <w:tr w:rsidR="00F70908" w:rsidTr="001F6116">
        <w:tc>
          <w:tcPr>
            <w:tcW w:w="4928" w:type="dxa"/>
          </w:tcPr>
          <w:p w:rsidR="00F70908" w:rsidRPr="00F147F4" w:rsidRDefault="00F70908" w:rsidP="000A13FB">
            <w:r w:rsidRPr="00F147F4">
              <w:t># of DER highly expressed in N</w:t>
            </w:r>
          </w:p>
        </w:tc>
        <w:tc>
          <w:tcPr>
            <w:tcW w:w="1559" w:type="dxa"/>
          </w:tcPr>
          <w:p w:rsidR="00F70908" w:rsidRPr="00F147F4" w:rsidRDefault="00F70908" w:rsidP="000A13FB">
            <w:r w:rsidRPr="00F147F4">
              <w:t>515268</w:t>
            </w:r>
          </w:p>
        </w:tc>
      </w:tr>
      <w:tr w:rsidR="00F70908" w:rsidTr="001F6116">
        <w:tc>
          <w:tcPr>
            <w:tcW w:w="4928" w:type="dxa"/>
          </w:tcPr>
          <w:p w:rsidR="00F70908" w:rsidRPr="00F147F4" w:rsidRDefault="00F70908" w:rsidP="000A13FB">
            <w:r w:rsidRPr="00F147F4">
              <w:t># of annotated DER</w:t>
            </w:r>
          </w:p>
        </w:tc>
        <w:tc>
          <w:tcPr>
            <w:tcW w:w="1559" w:type="dxa"/>
          </w:tcPr>
          <w:p w:rsidR="00F70908" w:rsidRPr="00F147F4" w:rsidRDefault="00F70908" w:rsidP="000A13FB">
            <w:r w:rsidRPr="00F147F4">
              <w:t>84978</w:t>
            </w:r>
          </w:p>
        </w:tc>
      </w:tr>
      <w:tr w:rsidR="00F70908" w:rsidTr="001F6116">
        <w:tc>
          <w:tcPr>
            <w:tcW w:w="4928" w:type="dxa"/>
          </w:tcPr>
          <w:p w:rsidR="00F70908" w:rsidRPr="00F147F4" w:rsidRDefault="00F70908" w:rsidP="000A13FB">
            <w:r w:rsidRPr="00F147F4">
              <w:t>% of annotated DER</w:t>
            </w:r>
          </w:p>
        </w:tc>
        <w:tc>
          <w:tcPr>
            <w:tcW w:w="1559" w:type="dxa"/>
          </w:tcPr>
          <w:p w:rsidR="00F70908" w:rsidRPr="00F147F4" w:rsidRDefault="00F70908" w:rsidP="000A13FB">
            <w:r w:rsidRPr="00F147F4">
              <w:t>9.56%</w:t>
            </w:r>
          </w:p>
        </w:tc>
      </w:tr>
      <w:tr w:rsidR="00F70908" w:rsidTr="001F6116">
        <w:tc>
          <w:tcPr>
            <w:tcW w:w="4928" w:type="dxa"/>
          </w:tcPr>
          <w:p w:rsidR="00F70908" w:rsidRPr="00F147F4" w:rsidRDefault="00F70908" w:rsidP="000A13FB">
            <w:r w:rsidRPr="00F147F4">
              <w:t># of annotated DER highly expressed in C72</w:t>
            </w:r>
          </w:p>
        </w:tc>
        <w:tc>
          <w:tcPr>
            <w:tcW w:w="1559" w:type="dxa"/>
          </w:tcPr>
          <w:p w:rsidR="00F70908" w:rsidRPr="00F147F4" w:rsidRDefault="00F70908" w:rsidP="000A13FB">
            <w:r w:rsidRPr="00F147F4">
              <w:t>31801</w:t>
            </w:r>
          </w:p>
        </w:tc>
      </w:tr>
      <w:tr w:rsidR="00F70908" w:rsidTr="001F6116">
        <w:tc>
          <w:tcPr>
            <w:tcW w:w="4928" w:type="dxa"/>
          </w:tcPr>
          <w:p w:rsidR="00F70908" w:rsidRPr="00F147F4" w:rsidRDefault="00F70908" w:rsidP="000A13FB">
            <w:r w:rsidRPr="00F147F4">
              <w:t># of annotated DER highly expressed in N</w:t>
            </w:r>
          </w:p>
        </w:tc>
        <w:tc>
          <w:tcPr>
            <w:tcW w:w="1559" w:type="dxa"/>
          </w:tcPr>
          <w:p w:rsidR="00F70908" w:rsidRPr="00F147F4" w:rsidRDefault="00F70908" w:rsidP="000A13FB">
            <w:r w:rsidRPr="00F147F4">
              <w:t>49011</w:t>
            </w:r>
          </w:p>
        </w:tc>
      </w:tr>
      <w:tr w:rsidR="00F70908" w:rsidTr="001F6116">
        <w:tc>
          <w:tcPr>
            <w:tcW w:w="4928" w:type="dxa"/>
          </w:tcPr>
          <w:p w:rsidR="00F70908" w:rsidRPr="00F147F4" w:rsidRDefault="00F70908" w:rsidP="000A13FB">
            <w:r w:rsidRPr="00F147F4">
              <w:t>Total # of DEG</w:t>
            </w:r>
          </w:p>
        </w:tc>
        <w:tc>
          <w:tcPr>
            <w:tcW w:w="1559" w:type="dxa"/>
          </w:tcPr>
          <w:p w:rsidR="00F70908" w:rsidRPr="00F147F4" w:rsidRDefault="00F70908" w:rsidP="000A13FB">
            <w:r w:rsidRPr="00F147F4">
              <w:t>11991</w:t>
            </w:r>
          </w:p>
        </w:tc>
      </w:tr>
      <w:tr w:rsidR="00F70908" w:rsidTr="001F6116">
        <w:tc>
          <w:tcPr>
            <w:tcW w:w="4928" w:type="dxa"/>
          </w:tcPr>
          <w:p w:rsidR="00F70908" w:rsidRPr="00F147F4" w:rsidRDefault="00F70908" w:rsidP="000A13FB">
            <w:r w:rsidRPr="00F147F4">
              <w:t># of DEG with less than 10 DER</w:t>
            </w:r>
          </w:p>
        </w:tc>
        <w:tc>
          <w:tcPr>
            <w:tcW w:w="1559" w:type="dxa"/>
          </w:tcPr>
          <w:p w:rsidR="00F70908" w:rsidRPr="00F147F4" w:rsidRDefault="00F70908" w:rsidP="000A13FB">
            <w:r w:rsidRPr="00F147F4">
              <w:t>10035</w:t>
            </w:r>
          </w:p>
        </w:tc>
      </w:tr>
      <w:tr w:rsidR="00F70908" w:rsidTr="001F6116">
        <w:tc>
          <w:tcPr>
            <w:tcW w:w="4928" w:type="dxa"/>
          </w:tcPr>
          <w:p w:rsidR="00F70908" w:rsidRPr="00F147F4" w:rsidRDefault="00F70908" w:rsidP="000A13FB">
            <w:r w:rsidRPr="00F147F4">
              <w:t>% of DEG with less than 10 DER</w:t>
            </w:r>
          </w:p>
        </w:tc>
        <w:tc>
          <w:tcPr>
            <w:tcW w:w="1559" w:type="dxa"/>
          </w:tcPr>
          <w:p w:rsidR="00F70908" w:rsidRPr="00F147F4" w:rsidRDefault="00F70908" w:rsidP="000A13FB">
            <w:r w:rsidRPr="00F147F4">
              <w:t>83.68%</w:t>
            </w:r>
          </w:p>
        </w:tc>
      </w:tr>
      <w:tr w:rsidR="00F70908" w:rsidTr="001F6116">
        <w:tc>
          <w:tcPr>
            <w:tcW w:w="4928" w:type="dxa"/>
          </w:tcPr>
          <w:p w:rsidR="00F70908" w:rsidRPr="00F147F4" w:rsidRDefault="00F70908" w:rsidP="000A13FB">
            <w:r w:rsidRPr="00F147F4">
              <w:t># of DEG with 10 or more DER</w:t>
            </w:r>
          </w:p>
        </w:tc>
        <w:tc>
          <w:tcPr>
            <w:tcW w:w="1559" w:type="dxa"/>
          </w:tcPr>
          <w:p w:rsidR="00F70908" w:rsidRPr="00F147F4" w:rsidRDefault="00F70908" w:rsidP="000A13FB">
            <w:r w:rsidRPr="00F147F4">
              <w:t>1956</w:t>
            </w:r>
          </w:p>
        </w:tc>
      </w:tr>
      <w:tr w:rsidR="00F70908" w:rsidTr="001F6116">
        <w:tc>
          <w:tcPr>
            <w:tcW w:w="4928" w:type="dxa"/>
          </w:tcPr>
          <w:p w:rsidR="00F70908" w:rsidRPr="00F147F4" w:rsidRDefault="00F70908" w:rsidP="000A13FB">
            <w:r w:rsidRPr="00F147F4">
              <w:t>% of DEG with 10 or more DER</w:t>
            </w:r>
          </w:p>
        </w:tc>
        <w:tc>
          <w:tcPr>
            <w:tcW w:w="1559" w:type="dxa"/>
          </w:tcPr>
          <w:p w:rsidR="00F70908" w:rsidRPr="00F147F4" w:rsidRDefault="00F70908" w:rsidP="000A13FB">
            <w:r w:rsidRPr="00F147F4">
              <w:t>16.31%</w:t>
            </w:r>
          </w:p>
        </w:tc>
      </w:tr>
    </w:tbl>
    <w:p w:rsidR="00C579FC" w:rsidRDefault="00C579FC"/>
    <w:sectPr w:rsidR="00C579FC" w:rsidSect="00C579F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Calibri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savePreviewPicture/>
  <w:compat>
    <w:useFELayout/>
  </w:compat>
  <w:rsids>
    <w:rsidRoot w:val="001F6116"/>
    <w:rsid w:val="001F6116"/>
    <w:rsid w:val="00346AF8"/>
    <w:rsid w:val="00765430"/>
    <w:rsid w:val="009A594B"/>
    <w:rsid w:val="00B21A2B"/>
    <w:rsid w:val="00BA5E55"/>
    <w:rsid w:val="00C579FC"/>
    <w:rsid w:val="00F05F18"/>
    <w:rsid w:val="00F709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F18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61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F61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6116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6116"/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611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116"/>
    <w:rPr>
      <w:rFonts w:ascii="Lucida Grande" w:hAnsi="Lucida Grande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61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F61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6116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6116"/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611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116"/>
    <w:rPr>
      <w:rFonts w:ascii="Lucida Grande" w:hAnsi="Lucida Grande"/>
      <w:sz w:val="18"/>
      <w:szCs w:val="18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3</Characters>
  <Application>Microsoft Office Word</Application>
  <DocSecurity>0</DocSecurity>
  <Lines>6</Lines>
  <Paragraphs>1</Paragraphs>
  <ScaleCrop>false</ScaleCrop>
  <Company>University of Queensland</Company>
  <LinksUpToDate>false</LinksUpToDate>
  <CharactersWithSpaces>9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a rosic</dc:creator>
  <cp:keywords/>
  <dc:description/>
  <cp:lastModifiedBy>Michael Gabunilas</cp:lastModifiedBy>
  <cp:revision>4</cp:revision>
  <dcterms:created xsi:type="dcterms:W3CDTF">2014-04-24T00:48:00Z</dcterms:created>
  <dcterms:modified xsi:type="dcterms:W3CDTF">2014-11-13T19:36:00Z</dcterms:modified>
</cp:coreProperties>
</file>